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0C79A8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1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HA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394"/>
        <w:gridCol w:w="1134"/>
        <w:gridCol w:w="1418"/>
        <w:gridCol w:w="1337"/>
      </w:tblGrid>
      <w:tr w:rsidR="000C79A8" w:rsidTr="00222D0C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394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134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79A8" w:rsidTr="00222D0C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79A8" w:rsidRPr="00CD13F0" w:rsidRDefault="005E411A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444 = D</w:t>
            </w:r>
          </w:p>
        </w:tc>
        <w:tc>
          <w:tcPr>
            <w:tcW w:w="1134" w:type="dxa"/>
          </w:tcPr>
          <w:p w:rsidR="000C79A8" w:rsidRDefault="005E411A" w:rsidP="00590BBF">
            <w:pPr>
              <w:bidi w:val="0"/>
              <w:rPr>
                <w:lang w:bidi="ar-SA"/>
              </w:rPr>
            </w:pPr>
            <w:r>
              <w:t>30.861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222D0C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79A8" w:rsidRPr="00CD13F0" w:rsidRDefault="00020C58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 xml:space="preserve">Att540 = R  and </w:t>
            </w:r>
            <w:r w:rsidRPr="00CD13F0">
              <w:rPr>
                <w:rFonts w:cstheme="minorHAnsi"/>
              </w:rPr>
              <w:tab/>
              <w:t xml:space="preserve"> Att9 = -</w:t>
            </w:r>
          </w:p>
        </w:tc>
        <w:tc>
          <w:tcPr>
            <w:tcW w:w="1134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t>22.255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540 = R and Att10 = M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t>21.513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17 = N and Att15 = L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t>17.953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4B9" w:rsidTr="00222D0C">
        <w:tc>
          <w:tcPr>
            <w:tcW w:w="959" w:type="dxa"/>
          </w:tcPr>
          <w:p w:rsidR="004A04B9" w:rsidRDefault="008F51C1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4A04B9" w:rsidRPr="00CD13F0" w:rsidRDefault="00936AE1" w:rsidP="00CD13F0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CD13F0">
              <w:rPr>
                <w:rFonts w:cstheme="minorHAnsi"/>
                <w:lang w:bidi="ar-SA"/>
              </w:rPr>
              <w:t>Att517= A and Att121 =</w:t>
            </w:r>
            <w:r w:rsidR="00E505EA" w:rsidRPr="00CD13F0">
              <w:rPr>
                <w:rFonts w:cstheme="minorHAnsi"/>
                <w:lang w:bidi="ar-SA"/>
              </w:rPr>
              <w:t xml:space="preserve"> </w:t>
            </w:r>
            <w:r w:rsidRPr="00CD13F0">
              <w:rPr>
                <w:rFonts w:cstheme="minorHAnsi"/>
                <w:lang w:bidi="ar-SA"/>
              </w:rPr>
              <w:t>G and Att286=I and Att433 =D and Att451=E</w:t>
            </w:r>
          </w:p>
        </w:tc>
        <w:tc>
          <w:tcPr>
            <w:tcW w:w="1134" w:type="dxa"/>
          </w:tcPr>
          <w:p w:rsidR="004A04B9" w:rsidRDefault="007D0070" w:rsidP="000C79A8">
            <w:pPr>
              <w:bidi w:val="0"/>
            </w:pPr>
            <w:r>
              <w:t>11.869%</w:t>
            </w:r>
          </w:p>
        </w:tc>
        <w:tc>
          <w:tcPr>
            <w:tcW w:w="1418" w:type="dxa"/>
          </w:tcPr>
          <w:p w:rsidR="004A04B9" w:rsidRDefault="004A04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4B9" w:rsidRDefault="00486700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23 = T and Att8 = M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t>9.941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  <w:lang w:bidi="ar-SA"/>
              </w:rPr>
            </w:pPr>
            <w:r w:rsidRPr="00CD13F0">
              <w:rPr>
                <w:rFonts w:cstheme="minorHAnsi"/>
              </w:rPr>
              <w:t>Att194 = T and Att8 = -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t>9.941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44 = S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t>9.050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530 = R and Att13 = I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</w:pPr>
            <w:r>
              <w:t>7.864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89 = L and Att11 = I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</w:pPr>
            <w:r>
              <w:t>7.418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503 = N and Att15 = F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</w:pPr>
            <w:r>
              <w:t>7.122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10 = I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</w:pPr>
            <w:r>
              <w:t>6.677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591 = A and Att15 = F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</w:pPr>
            <w:r>
              <w:t>5.490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42 = S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</w:pPr>
            <w:r>
              <w:t>5.341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70 = V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</w:pPr>
            <w:r>
              <w:t>5.341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77 = I and Att8 = M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</w:pPr>
            <w:r>
              <w:t>3.709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16 = D and Att9 = N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</w:pPr>
            <w:r>
              <w:t>3.709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0 = V</w:t>
            </w:r>
          </w:p>
        </w:tc>
        <w:tc>
          <w:tcPr>
            <w:tcW w:w="1134" w:type="dxa"/>
          </w:tcPr>
          <w:p w:rsidR="00283CB9" w:rsidRDefault="00283CB9" w:rsidP="000C79A8">
            <w:pPr>
              <w:bidi w:val="0"/>
            </w:pPr>
            <w:r>
              <w:t>3.561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07 = R</w:t>
            </w:r>
          </w:p>
        </w:tc>
        <w:tc>
          <w:tcPr>
            <w:tcW w:w="1134" w:type="dxa"/>
          </w:tcPr>
          <w:p w:rsidR="00283CB9" w:rsidRDefault="00283CB9" w:rsidP="00936AE1">
            <w:pPr>
              <w:bidi w:val="0"/>
            </w:pPr>
            <w:r>
              <w:t>3.561%</w:t>
            </w:r>
          </w:p>
        </w:tc>
        <w:tc>
          <w:tcPr>
            <w:tcW w:w="1418" w:type="dxa"/>
          </w:tcPr>
          <w:p w:rsidR="00283CB9" w:rsidRDefault="00283CB9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17 = N and Att8 = M</w:t>
            </w:r>
          </w:p>
        </w:tc>
        <w:tc>
          <w:tcPr>
            <w:tcW w:w="1134" w:type="dxa"/>
          </w:tcPr>
          <w:p w:rsidR="00283CB9" w:rsidRDefault="00283CB9" w:rsidP="00936AE1">
            <w:pPr>
              <w:bidi w:val="0"/>
            </w:pPr>
            <w:r>
              <w:t>3.561%</w:t>
            </w:r>
          </w:p>
        </w:tc>
        <w:tc>
          <w:tcPr>
            <w:tcW w:w="1418" w:type="dxa"/>
          </w:tcPr>
          <w:p w:rsidR="00283CB9" w:rsidRDefault="00283CB9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508 = R and Att13 = I</w:t>
            </w:r>
          </w:p>
        </w:tc>
        <w:tc>
          <w:tcPr>
            <w:tcW w:w="1134" w:type="dxa"/>
          </w:tcPr>
          <w:p w:rsidR="00283CB9" w:rsidRDefault="00283CB9" w:rsidP="00936AE1">
            <w:pPr>
              <w:bidi w:val="0"/>
            </w:pPr>
            <w:r>
              <w:t>3.412%</w:t>
            </w:r>
          </w:p>
        </w:tc>
        <w:tc>
          <w:tcPr>
            <w:tcW w:w="1418" w:type="dxa"/>
          </w:tcPr>
          <w:p w:rsidR="00283CB9" w:rsidRDefault="00283CB9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89 = L and Att15 = S</w:t>
            </w:r>
          </w:p>
        </w:tc>
        <w:tc>
          <w:tcPr>
            <w:tcW w:w="1134" w:type="dxa"/>
          </w:tcPr>
          <w:p w:rsidR="00283CB9" w:rsidRDefault="00283CB9" w:rsidP="00936AE1">
            <w:pPr>
              <w:bidi w:val="0"/>
            </w:pPr>
            <w:r>
              <w:t>3.412%</w:t>
            </w:r>
          </w:p>
        </w:tc>
        <w:tc>
          <w:tcPr>
            <w:tcW w:w="1418" w:type="dxa"/>
          </w:tcPr>
          <w:p w:rsidR="00283CB9" w:rsidRDefault="00283CB9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9 = M</w:t>
            </w:r>
          </w:p>
        </w:tc>
        <w:tc>
          <w:tcPr>
            <w:tcW w:w="1134" w:type="dxa"/>
          </w:tcPr>
          <w:p w:rsidR="00283CB9" w:rsidRDefault="00283CB9" w:rsidP="00936AE1">
            <w:pPr>
              <w:bidi w:val="0"/>
            </w:pPr>
            <w:r>
              <w:t>3.264%</w:t>
            </w:r>
          </w:p>
        </w:tc>
        <w:tc>
          <w:tcPr>
            <w:tcW w:w="1418" w:type="dxa"/>
          </w:tcPr>
          <w:p w:rsidR="00283CB9" w:rsidRDefault="00283CB9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CD13F0" w:rsidRDefault="00283CB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89 = L and Att9 = K</w:t>
            </w:r>
          </w:p>
        </w:tc>
        <w:tc>
          <w:tcPr>
            <w:tcW w:w="1134" w:type="dxa"/>
          </w:tcPr>
          <w:p w:rsidR="00283CB9" w:rsidRDefault="00283CB9" w:rsidP="00936AE1">
            <w:pPr>
              <w:bidi w:val="0"/>
            </w:pPr>
            <w:r>
              <w:t>3.116%</w:t>
            </w:r>
          </w:p>
        </w:tc>
        <w:tc>
          <w:tcPr>
            <w:tcW w:w="1418" w:type="dxa"/>
          </w:tcPr>
          <w:p w:rsidR="00283CB9" w:rsidRDefault="00283CB9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5020A" w:rsidTr="00222D0C">
        <w:tc>
          <w:tcPr>
            <w:tcW w:w="959" w:type="dxa"/>
          </w:tcPr>
          <w:p w:rsidR="0045020A" w:rsidRDefault="0045020A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45020A" w:rsidRPr="00CD13F0" w:rsidRDefault="0045020A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42 = S</w:t>
            </w:r>
          </w:p>
        </w:tc>
        <w:tc>
          <w:tcPr>
            <w:tcW w:w="1134" w:type="dxa"/>
          </w:tcPr>
          <w:p w:rsidR="0045020A" w:rsidRDefault="0045020A" w:rsidP="00936AE1">
            <w:pPr>
              <w:bidi w:val="0"/>
            </w:pPr>
            <w:r>
              <w:t>2.967%</w:t>
            </w:r>
          </w:p>
        </w:tc>
        <w:tc>
          <w:tcPr>
            <w:tcW w:w="1418" w:type="dxa"/>
          </w:tcPr>
          <w:p w:rsidR="0045020A" w:rsidRDefault="0045020A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5020A" w:rsidRDefault="0045020A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5020A" w:rsidTr="00222D0C">
        <w:tc>
          <w:tcPr>
            <w:tcW w:w="959" w:type="dxa"/>
          </w:tcPr>
          <w:p w:rsidR="0045020A" w:rsidRDefault="00D03C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</w:t>
            </w:r>
            <w:r w:rsidR="0045020A">
              <w:rPr>
                <w:lang w:bidi="ar-SA"/>
              </w:rPr>
              <w:t>vian</w:t>
            </w:r>
          </w:p>
        </w:tc>
        <w:tc>
          <w:tcPr>
            <w:tcW w:w="4394" w:type="dxa"/>
          </w:tcPr>
          <w:p w:rsidR="0045020A" w:rsidRPr="00CD13F0" w:rsidRDefault="0045020A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23 = D</w:t>
            </w:r>
          </w:p>
        </w:tc>
        <w:tc>
          <w:tcPr>
            <w:tcW w:w="1134" w:type="dxa"/>
          </w:tcPr>
          <w:p w:rsidR="0045020A" w:rsidRDefault="0045020A" w:rsidP="00936AE1">
            <w:pPr>
              <w:bidi w:val="0"/>
            </w:pPr>
            <w:r>
              <w:t>2.671%</w:t>
            </w:r>
          </w:p>
        </w:tc>
        <w:tc>
          <w:tcPr>
            <w:tcW w:w="1418" w:type="dxa"/>
          </w:tcPr>
          <w:p w:rsidR="0045020A" w:rsidRDefault="0045020A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5020A" w:rsidRDefault="0045020A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5020A" w:rsidTr="00222D0C">
        <w:tc>
          <w:tcPr>
            <w:tcW w:w="959" w:type="dxa"/>
          </w:tcPr>
          <w:p w:rsidR="0045020A" w:rsidRDefault="0045020A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45020A" w:rsidRPr="00CD13F0" w:rsidRDefault="0045020A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24 = E and Att15 = V</w:t>
            </w:r>
          </w:p>
        </w:tc>
        <w:tc>
          <w:tcPr>
            <w:tcW w:w="1134" w:type="dxa"/>
          </w:tcPr>
          <w:p w:rsidR="0045020A" w:rsidRDefault="0045020A" w:rsidP="00936AE1">
            <w:pPr>
              <w:bidi w:val="0"/>
            </w:pPr>
            <w:r>
              <w:t>2.522%</w:t>
            </w:r>
          </w:p>
        </w:tc>
        <w:tc>
          <w:tcPr>
            <w:tcW w:w="1418" w:type="dxa"/>
          </w:tcPr>
          <w:p w:rsidR="0045020A" w:rsidRDefault="0045020A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5020A" w:rsidRDefault="0045020A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5020A" w:rsidTr="00222D0C">
        <w:tc>
          <w:tcPr>
            <w:tcW w:w="959" w:type="dxa"/>
          </w:tcPr>
          <w:p w:rsidR="0045020A" w:rsidRDefault="0045020A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45020A" w:rsidRPr="00CD13F0" w:rsidRDefault="0045020A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17 = V and Att12 = K</w:t>
            </w:r>
          </w:p>
        </w:tc>
        <w:tc>
          <w:tcPr>
            <w:tcW w:w="1134" w:type="dxa"/>
          </w:tcPr>
          <w:p w:rsidR="0045020A" w:rsidRDefault="0045020A" w:rsidP="00936AE1">
            <w:pPr>
              <w:bidi w:val="0"/>
            </w:pPr>
            <w:r>
              <w:t>1.929%</w:t>
            </w:r>
          </w:p>
        </w:tc>
        <w:tc>
          <w:tcPr>
            <w:tcW w:w="1418" w:type="dxa"/>
          </w:tcPr>
          <w:p w:rsidR="0045020A" w:rsidRDefault="0045020A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5020A" w:rsidRDefault="0045020A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5020A" w:rsidTr="00222D0C">
        <w:tc>
          <w:tcPr>
            <w:tcW w:w="959" w:type="dxa"/>
          </w:tcPr>
          <w:p w:rsidR="0045020A" w:rsidRDefault="0045020A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45020A" w:rsidRPr="00CD13F0" w:rsidRDefault="0045020A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29 = I and Att10 = E</w:t>
            </w:r>
          </w:p>
        </w:tc>
        <w:tc>
          <w:tcPr>
            <w:tcW w:w="1134" w:type="dxa"/>
          </w:tcPr>
          <w:p w:rsidR="0045020A" w:rsidRDefault="0045020A" w:rsidP="00936AE1">
            <w:pPr>
              <w:bidi w:val="0"/>
            </w:pPr>
            <w:r>
              <w:t>1.187%</w:t>
            </w:r>
          </w:p>
        </w:tc>
        <w:tc>
          <w:tcPr>
            <w:tcW w:w="1418" w:type="dxa"/>
          </w:tcPr>
          <w:p w:rsidR="0045020A" w:rsidRDefault="0045020A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5020A" w:rsidRDefault="0045020A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5020A" w:rsidTr="00222D0C">
        <w:tc>
          <w:tcPr>
            <w:tcW w:w="959" w:type="dxa"/>
          </w:tcPr>
          <w:p w:rsidR="0045020A" w:rsidRDefault="0045020A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45020A" w:rsidRPr="00CD13F0" w:rsidRDefault="0045020A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31 = E</w:t>
            </w:r>
          </w:p>
        </w:tc>
        <w:tc>
          <w:tcPr>
            <w:tcW w:w="1134" w:type="dxa"/>
          </w:tcPr>
          <w:p w:rsidR="0045020A" w:rsidRDefault="0045020A" w:rsidP="00936AE1">
            <w:pPr>
              <w:bidi w:val="0"/>
            </w:pPr>
            <w:r>
              <w:t>1.187%</w:t>
            </w:r>
          </w:p>
        </w:tc>
        <w:tc>
          <w:tcPr>
            <w:tcW w:w="1418" w:type="dxa"/>
          </w:tcPr>
          <w:p w:rsidR="0045020A" w:rsidRDefault="0045020A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5020A" w:rsidRDefault="0045020A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5020A" w:rsidTr="00222D0C">
        <w:tc>
          <w:tcPr>
            <w:tcW w:w="959" w:type="dxa"/>
          </w:tcPr>
          <w:p w:rsidR="0045020A" w:rsidRDefault="0045020A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45020A" w:rsidRPr="00CD13F0" w:rsidRDefault="0045020A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508 = R and Att8 = -</w:t>
            </w:r>
          </w:p>
        </w:tc>
        <w:tc>
          <w:tcPr>
            <w:tcW w:w="1134" w:type="dxa"/>
          </w:tcPr>
          <w:p w:rsidR="0045020A" w:rsidRDefault="0045020A" w:rsidP="00936AE1">
            <w:pPr>
              <w:bidi w:val="0"/>
            </w:pPr>
            <w:r>
              <w:t>1.187%</w:t>
            </w:r>
          </w:p>
        </w:tc>
        <w:tc>
          <w:tcPr>
            <w:tcW w:w="1418" w:type="dxa"/>
          </w:tcPr>
          <w:p w:rsidR="0045020A" w:rsidRDefault="0045020A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5020A" w:rsidRDefault="0045020A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5020A" w:rsidTr="00222D0C">
        <w:tc>
          <w:tcPr>
            <w:tcW w:w="959" w:type="dxa"/>
          </w:tcPr>
          <w:p w:rsidR="0045020A" w:rsidRDefault="0045020A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45020A" w:rsidRPr="005B2DF6" w:rsidRDefault="00C87502" w:rsidP="00CD13F0">
            <w:pPr>
              <w:bidi w:val="0"/>
              <w:jc w:val="center"/>
              <w:rPr>
                <w:rFonts w:cstheme="minorHAnsi"/>
              </w:rPr>
            </w:pPr>
            <w:r w:rsidRPr="005B2DF6">
              <w:rPr>
                <w:rFonts w:cstheme="minorHAnsi"/>
              </w:rPr>
              <w:t>Att158 = S and Att14 = V</w:t>
            </w:r>
          </w:p>
        </w:tc>
        <w:tc>
          <w:tcPr>
            <w:tcW w:w="1134" w:type="dxa"/>
          </w:tcPr>
          <w:p w:rsidR="0045020A" w:rsidRDefault="00C87502" w:rsidP="00936AE1">
            <w:pPr>
              <w:bidi w:val="0"/>
            </w:pPr>
            <w:r>
              <w:t>11.128%</w:t>
            </w:r>
          </w:p>
        </w:tc>
        <w:tc>
          <w:tcPr>
            <w:tcW w:w="1418" w:type="dxa"/>
          </w:tcPr>
          <w:p w:rsidR="0045020A" w:rsidRDefault="00B45292" w:rsidP="00936AE1">
            <w:pPr>
              <w:bidi w:val="0"/>
              <w:rPr>
                <w:lang w:bidi="ar-SA"/>
              </w:rPr>
            </w:pPr>
            <w:r>
              <w:t>98.684%</w:t>
            </w:r>
          </w:p>
        </w:tc>
        <w:tc>
          <w:tcPr>
            <w:tcW w:w="1337" w:type="dxa"/>
          </w:tcPr>
          <w:p w:rsidR="0045020A" w:rsidRDefault="0045020A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B779F" w:rsidTr="00222D0C">
        <w:tc>
          <w:tcPr>
            <w:tcW w:w="959" w:type="dxa"/>
          </w:tcPr>
          <w:p w:rsidR="00AB779F" w:rsidRDefault="00AB779F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AB779F" w:rsidRPr="005B2DF6" w:rsidRDefault="002506D6" w:rsidP="00CD13F0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5B2DF6">
              <w:rPr>
                <w:rFonts w:cstheme="minorHAnsi"/>
                <w:lang w:bidi="ar-SA"/>
              </w:rPr>
              <w:t>Att35 = K</w:t>
            </w:r>
          </w:p>
        </w:tc>
        <w:tc>
          <w:tcPr>
            <w:tcW w:w="1134" w:type="dxa"/>
          </w:tcPr>
          <w:p w:rsidR="00AB779F" w:rsidRDefault="00033621" w:rsidP="00936AE1">
            <w:pPr>
              <w:bidi w:val="0"/>
            </w:pPr>
            <w:r>
              <w:t>13.64</w:t>
            </w:r>
          </w:p>
        </w:tc>
        <w:tc>
          <w:tcPr>
            <w:tcW w:w="1418" w:type="dxa"/>
          </w:tcPr>
          <w:p w:rsidR="00AB779F" w:rsidRDefault="005D7CC6" w:rsidP="00936AE1">
            <w:pPr>
              <w:bidi w:val="0"/>
            </w:pPr>
            <w:r>
              <w:t>97.872%</w:t>
            </w:r>
          </w:p>
        </w:tc>
        <w:tc>
          <w:tcPr>
            <w:tcW w:w="1337" w:type="dxa"/>
          </w:tcPr>
          <w:p w:rsidR="00AB779F" w:rsidRDefault="005D7CC6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4A644F" w:rsidTr="00222D0C">
        <w:tc>
          <w:tcPr>
            <w:tcW w:w="959" w:type="dxa"/>
          </w:tcPr>
          <w:p w:rsidR="004A644F" w:rsidRDefault="004A644F" w:rsidP="004A644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4A644F" w:rsidRPr="00CD13F0" w:rsidRDefault="004A644F" w:rsidP="00CD13F0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CD13F0">
              <w:rPr>
                <w:rFonts w:cstheme="minorHAnsi"/>
                <w:lang w:bidi="ar-SA"/>
              </w:rPr>
              <w:t>Att153= T and Att265= N and Att140= S and Att405= V</w:t>
            </w:r>
          </w:p>
        </w:tc>
        <w:tc>
          <w:tcPr>
            <w:tcW w:w="1134" w:type="dxa"/>
          </w:tcPr>
          <w:p w:rsidR="004A644F" w:rsidRDefault="004A644F" w:rsidP="004A644F">
            <w:pPr>
              <w:bidi w:val="0"/>
            </w:pPr>
            <w:r>
              <w:t>21.068%</w:t>
            </w:r>
          </w:p>
        </w:tc>
        <w:tc>
          <w:tcPr>
            <w:tcW w:w="1418" w:type="dxa"/>
          </w:tcPr>
          <w:p w:rsidR="004A644F" w:rsidRDefault="004A644F" w:rsidP="004A644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644F" w:rsidRDefault="004A644F" w:rsidP="004A644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3741E2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76 = K and Att9 = -</w:t>
            </w:r>
          </w:p>
        </w:tc>
        <w:tc>
          <w:tcPr>
            <w:tcW w:w="1134" w:type="dxa"/>
          </w:tcPr>
          <w:p w:rsidR="003741E2" w:rsidRDefault="003741E2" w:rsidP="00936AE1">
            <w:pPr>
              <w:bidi w:val="0"/>
            </w:pPr>
            <w:r>
              <w:t>8.605%</w:t>
            </w:r>
          </w:p>
        </w:tc>
        <w:tc>
          <w:tcPr>
            <w:tcW w:w="1418" w:type="dxa"/>
          </w:tcPr>
          <w:p w:rsidR="003741E2" w:rsidRDefault="003741E2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D01A3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94 = K and Att9 = K</w:t>
            </w:r>
          </w:p>
        </w:tc>
        <w:tc>
          <w:tcPr>
            <w:tcW w:w="1134" w:type="dxa"/>
          </w:tcPr>
          <w:p w:rsidR="003741E2" w:rsidRDefault="00240A5F" w:rsidP="00936AE1">
            <w:pPr>
              <w:bidi w:val="0"/>
            </w:pPr>
            <w:r>
              <w:t>6.973%</w:t>
            </w:r>
          </w:p>
        </w:tc>
        <w:tc>
          <w:tcPr>
            <w:tcW w:w="1418" w:type="dxa"/>
          </w:tcPr>
          <w:p w:rsidR="003741E2" w:rsidRDefault="003741E2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3655B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571 = I and Att13 = I</w:t>
            </w:r>
          </w:p>
        </w:tc>
        <w:tc>
          <w:tcPr>
            <w:tcW w:w="1134" w:type="dxa"/>
          </w:tcPr>
          <w:p w:rsidR="003741E2" w:rsidRDefault="00AF4282" w:rsidP="00936AE1">
            <w:pPr>
              <w:bidi w:val="0"/>
            </w:pPr>
            <w:r>
              <w:t>5.341%</w:t>
            </w:r>
          </w:p>
        </w:tc>
        <w:tc>
          <w:tcPr>
            <w:tcW w:w="1418" w:type="dxa"/>
          </w:tcPr>
          <w:p w:rsidR="003741E2" w:rsidRDefault="003741E2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C53C2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73 = L and Att13 = I</w:t>
            </w:r>
          </w:p>
        </w:tc>
        <w:tc>
          <w:tcPr>
            <w:tcW w:w="1134" w:type="dxa"/>
          </w:tcPr>
          <w:p w:rsidR="003741E2" w:rsidRDefault="00675C1E" w:rsidP="00936AE1">
            <w:pPr>
              <w:bidi w:val="0"/>
            </w:pPr>
            <w:r>
              <w:t>4.303%</w:t>
            </w:r>
          </w:p>
        </w:tc>
        <w:tc>
          <w:tcPr>
            <w:tcW w:w="1418" w:type="dxa"/>
          </w:tcPr>
          <w:p w:rsidR="003741E2" w:rsidRDefault="00675C1E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00759B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20 = V</w:t>
            </w:r>
          </w:p>
        </w:tc>
        <w:tc>
          <w:tcPr>
            <w:tcW w:w="1134" w:type="dxa"/>
          </w:tcPr>
          <w:p w:rsidR="003741E2" w:rsidRDefault="0000759B" w:rsidP="00936AE1">
            <w:pPr>
              <w:bidi w:val="0"/>
            </w:pPr>
            <w:r>
              <w:t>3.116%</w:t>
            </w:r>
          </w:p>
        </w:tc>
        <w:tc>
          <w:tcPr>
            <w:tcW w:w="1418" w:type="dxa"/>
          </w:tcPr>
          <w:p w:rsidR="003741E2" w:rsidRDefault="0000759B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69261F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60 = V</w:t>
            </w:r>
          </w:p>
        </w:tc>
        <w:tc>
          <w:tcPr>
            <w:tcW w:w="1134" w:type="dxa"/>
          </w:tcPr>
          <w:p w:rsidR="003741E2" w:rsidRDefault="00CF175F" w:rsidP="00936AE1">
            <w:pPr>
              <w:bidi w:val="0"/>
            </w:pPr>
            <w:r>
              <w:t>2.967%</w:t>
            </w:r>
          </w:p>
        </w:tc>
        <w:tc>
          <w:tcPr>
            <w:tcW w:w="1418" w:type="dxa"/>
          </w:tcPr>
          <w:p w:rsidR="003741E2" w:rsidRDefault="00CF175F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0752A3" w:rsidP="00CD13F0">
            <w:pPr>
              <w:bidi w:val="0"/>
              <w:jc w:val="center"/>
              <w:rPr>
                <w:rFonts w:cstheme="minorHAnsi"/>
                <w:rtl/>
              </w:rPr>
            </w:pPr>
            <w:r w:rsidRPr="00CD13F0">
              <w:rPr>
                <w:rFonts w:cstheme="minorHAnsi"/>
              </w:rPr>
              <w:t>Att71 = V</w:t>
            </w:r>
          </w:p>
        </w:tc>
        <w:tc>
          <w:tcPr>
            <w:tcW w:w="1134" w:type="dxa"/>
          </w:tcPr>
          <w:p w:rsidR="003741E2" w:rsidRDefault="000752A3" w:rsidP="00936AE1">
            <w:pPr>
              <w:bidi w:val="0"/>
            </w:pPr>
            <w:r>
              <w:t>2.522%</w:t>
            </w:r>
          </w:p>
        </w:tc>
        <w:tc>
          <w:tcPr>
            <w:tcW w:w="1418" w:type="dxa"/>
          </w:tcPr>
          <w:p w:rsidR="003741E2" w:rsidRDefault="000752A3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94454F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22 = N and Att8 = -</w:t>
            </w:r>
          </w:p>
        </w:tc>
        <w:tc>
          <w:tcPr>
            <w:tcW w:w="1134" w:type="dxa"/>
          </w:tcPr>
          <w:p w:rsidR="003741E2" w:rsidRDefault="0094454F" w:rsidP="00936AE1">
            <w:pPr>
              <w:bidi w:val="0"/>
            </w:pPr>
            <w:r>
              <w:t>2.522%</w:t>
            </w:r>
          </w:p>
        </w:tc>
        <w:tc>
          <w:tcPr>
            <w:tcW w:w="1418" w:type="dxa"/>
          </w:tcPr>
          <w:p w:rsidR="003741E2" w:rsidRDefault="0094454F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CC1221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434 = K and Att11 = A</w:t>
            </w:r>
          </w:p>
        </w:tc>
        <w:tc>
          <w:tcPr>
            <w:tcW w:w="1134" w:type="dxa"/>
          </w:tcPr>
          <w:p w:rsidR="003741E2" w:rsidRDefault="00CC1221" w:rsidP="00936AE1">
            <w:pPr>
              <w:bidi w:val="0"/>
            </w:pPr>
            <w:r>
              <w:t>2.522%</w:t>
            </w:r>
          </w:p>
        </w:tc>
        <w:tc>
          <w:tcPr>
            <w:tcW w:w="1418" w:type="dxa"/>
          </w:tcPr>
          <w:p w:rsidR="003741E2" w:rsidRDefault="00CC1221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F17F09" w:rsidP="00CD13F0">
            <w:pPr>
              <w:bidi w:val="0"/>
              <w:jc w:val="center"/>
              <w:rPr>
                <w:rFonts w:cstheme="minorHAnsi"/>
                <w:rtl/>
              </w:rPr>
            </w:pPr>
            <w:r w:rsidRPr="00CD13F0">
              <w:rPr>
                <w:rFonts w:cstheme="minorHAnsi"/>
              </w:rPr>
              <w:t>Att213 = M and Att8 = -</w:t>
            </w:r>
          </w:p>
        </w:tc>
        <w:tc>
          <w:tcPr>
            <w:tcW w:w="1134" w:type="dxa"/>
          </w:tcPr>
          <w:p w:rsidR="003741E2" w:rsidRDefault="00F17F09" w:rsidP="00936AE1">
            <w:pPr>
              <w:bidi w:val="0"/>
            </w:pPr>
            <w:r>
              <w:t>2.374%</w:t>
            </w:r>
          </w:p>
        </w:tc>
        <w:tc>
          <w:tcPr>
            <w:tcW w:w="1418" w:type="dxa"/>
          </w:tcPr>
          <w:p w:rsidR="003741E2" w:rsidRDefault="00F17F09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1E2" w:rsidTr="00222D0C">
        <w:tc>
          <w:tcPr>
            <w:tcW w:w="959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1E2" w:rsidRPr="00CD13F0" w:rsidRDefault="001248C8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9 = T and Att10 = M</w:t>
            </w:r>
          </w:p>
        </w:tc>
        <w:tc>
          <w:tcPr>
            <w:tcW w:w="1134" w:type="dxa"/>
          </w:tcPr>
          <w:p w:rsidR="003741E2" w:rsidRDefault="001248C8" w:rsidP="00936AE1">
            <w:pPr>
              <w:bidi w:val="0"/>
            </w:pPr>
            <w:r>
              <w:t>2.374%</w:t>
            </w:r>
          </w:p>
        </w:tc>
        <w:tc>
          <w:tcPr>
            <w:tcW w:w="1418" w:type="dxa"/>
          </w:tcPr>
          <w:p w:rsidR="003741E2" w:rsidRDefault="001248C8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1E2" w:rsidRDefault="003741E2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381E" w:rsidTr="00222D0C">
        <w:tc>
          <w:tcPr>
            <w:tcW w:w="959" w:type="dxa"/>
          </w:tcPr>
          <w:p w:rsidR="0095381E" w:rsidRDefault="0095381E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lastRenderedPageBreak/>
              <w:t>Human</w:t>
            </w:r>
          </w:p>
        </w:tc>
        <w:tc>
          <w:tcPr>
            <w:tcW w:w="4394" w:type="dxa"/>
          </w:tcPr>
          <w:p w:rsidR="0095381E" w:rsidRPr="00CD13F0" w:rsidRDefault="0095381E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3 = M</w:t>
            </w:r>
          </w:p>
        </w:tc>
        <w:tc>
          <w:tcPr>
            <w:tcW w:w="1134" w:type="dxa"/>
          </w:tcPr>
          <w:p w:rsidR="0095381E" w:rsidRDefault="0095381E" w:rsidP="00936AE1">
            <w:pPr>
              <w:bidi w:val="0"/>
            </w:pPr>
            <w:r>
              <w:t>2.226%</w:t>
            </w:r>
          </w:p>
        </w:tc>
        <w:tc>
          <w:tcPr>
            <w:tcW w:w="1418" w:type="dxa"/>
          </w:tcPr>
          <w:p w:rsidR="0095381E" w:rsidRDefault="0095381E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381E" w:rsidRDefault="0095381E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381E" w:rsidTr="00222D0C">
        <w:tc>
          <w:tcPr>
            <w:tcW w:w="959" w:type="dxa"/>
          </w:tcPr>
          <w:p w:rsidR="0095381E" w:rsidRDefault="0095381E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381E" w:rsidRPr="00CD13F0" w:rsidRDefault="0095381E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51 = A and Att9 = N</w:t>
            </w:r>
          </w:p>
        </w:tc>
        <w:tc>
          <w:tcPr>
            <w:tcW w:w="1134" w:type="dxa"/>
          </w:tcPr>
          <w:p w:rsidR="0095381E" w:rsidRDefault="0095381E" w:rsidP="00936AE1">
            <w:pPr>
              <w:bidi w:val="0"/>
            </w:pPr>
            <w:r>
              <w:t>2.226%</w:t>
            </w:r>
          </w:p>
        </w:tc>
        <w:tc>
          <w:tcPr>
            <w:tcW w:w="1418" w:type="dxa"/>
          </w:tcPr>
          <w:p w:rsidR="0095381E" w:rsidRDefault="0095381E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381E" w:rsidRDefault="0095381E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381E" w:rsidTr="00986B81">
        <w:trPr>
          <w:trHeight w:val="289"/>
        </w:trPr>
        <w:tc>
          <w:tcPr>
            <w:tcW w:w="959" w:type="dxa"/>
          </w:tcPr>
          <w:p w:rsidR="0095381E" w:rsidRDefault="0095381E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381E" w:rsidRPr="00CD13F0" w:rsidRDefault="00594B02" w:rsidP="00CD13F0">
            <w:pPr>
              <w:bidi w:val="0"/>
              <w:jc w:val="center"/>
              <w:rPr>
                <w:rFonts w:cstheme="minorHAnsi"/>
                <w:rtl/>
              </w:rPr>
            </w:pPr>
            <w:r w:rsidRPr="00CD13F0">
              <w:rPr>
                <w:rFonts w:cstheme="minorHAnsi"/>
              </w:rPr>
              <w:t>Att510 = K and Att9 = K</w:t>
            </w:r>
          </w:p>
        </w:tc>
        <w:tc>
          <w:tcPr>
            <w:tcW w:w="1134" w:type="dxa"/>
          </w:tcPr>
          <w:p w:rsidR="0095381E" w:rsidRDefault="00AD0163" w:rsidP="00936AE1">
            <w:pPr>
              <w:bidi w:val="0"/>
            </w:pPr>
            <w:r>
              <w:t>2.077%</w:t>
            </w:r>
          </w:p>
        </w:tc>
        <w:tc>
          <w:tcPr>
            <w:tcW w:w="1418" w:type="dxa"/>
          </w:tcPr>
          <w:p w:rsidR="0095381E" w:rsidRDefault="00AD0163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381E" w:rsidRDefault="0095381E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B8365A" w:rsidTr="00222D0C">
        <w:tc>
          <w:tcPr>
            <w:tcW w:w="959" w:type="dxa"/>
          </w:tcPr>
          <w:p w:rsidR="00B8365A" w:rsidRDefault="00B8365A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B8365A" w:rsidRPr="00CD13F0" w:rsidRDefault="00B8365A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59 = K and Att12 = A</w:t>
            </w:r>
          </w:p>
        </w:tc>
        <w:tc>
          <w:tcPr>
            <w:tcW w:w="1134" w:type="dxa"/>
          </w:tcPr>
          <w:p w:rsidR="00B8365A" w:rsidRDefault="00B8365A" w:rsidP="00936AE1">
            <w:pPr>
              <w:bidi w:val="0"/>
            </w:pPr>
            <w:r>
              <w:t>2.077%</w:t>
            </w:r>
          </w:p>
        </w:tc>
        <w:tc>
          <w:tcPr>
            <w:tcW w:w="1418" w:type="dxa"/>
          </w:tcPr>
          <w:p w:rsidR="00B8365A" w:rsidRDefault="00B8365A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B8365A" w:rsidRDefault="00B8365A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A4FB5" w:rsidTr="00986B81">
        <w:trPr>
          <w:trHeight w:val="311"/>
        </w:trPr>
        <w:tc>
          <w:tcPr>
            <w:tcW w:w="959" w:type="dxa"/>
          </w:tcPr>
          <w:p w:rsidR="001A4FB5" w:rsidRDefault="001A4FB5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A4FB5" w:rsidRPr="00CD13F0" w:rsidRDefault="00E60809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68 = R and Att12 = K</w:t>
            </w:r>
          </w:p>
        </w:tc>
        <w:tc>
          <w:tcPr>
            <w:tcW w:w="1134" w:type="dxa"/>
          </w:tcPr>
          <w:p w:rsidR="001A4FB5" w:rsidRDefault="001A4FB5" w:rsidP="00936AE1">
            <w:pPr>
              <w:bidi w:val="0"/>
            </w:pPr>
            <w:r>
              <w:t>2.077%</w:t>
            </w:r>
          </w:p>
        </w:tc>
        <w:tc>
          <w:tcPr>
            <w:tcW w:w="1418" w:type="dxa"/>
          </w:tcPr>
          <w:p w:rsidR="001A4FB5" w:rsidRDefault="001A4FB5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A4FB5" w:rsidRDefault="001A4FB5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31A40" w:rsidTr="00222D0C">
        <w:tc>
          <w:tcPr>
            <w:tcW w:w="959" w:type="dxa"/>
          </w:tcPr>
          <w:p w:rsidR="00A31A40" w:rsidRDefault="00A31A40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A31A40" w:rsidRPr="00CD13F0" w:rsidRDefault="00A31A4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23 = A and Att14 = I</w:t>
            </w:r>
          </w:p>
        </w:tc>
        <w:tc>
          <w:tcPr>
            <w:tcW w:w="1134" w:type="dxa"/>
          </w:tcPr>
          <w:p w:rsidR="00A31A40" w:rsidRDefault="00A31A40" w:rsidP="00EE353C">
            <w:pPr>
              <w:bidi w:val="0"/>
            </w:pPr>
            <w:r>
              <w:t>2.077%</w:t>
            </w:r>
          </w:p>
        </w:tc>
        <w:tc>
          <w:tcPr>
            <w:tcW w:w="1418" w:type="dxa"/>
          </w:tcPr>
          <w:p w:rsidR="00A31A40" w:rsidRDefault="00A31A40" w:rsidP="00EE353C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A31A40" w:rsidRDefault="00A31A40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31A40" w:rsidTr="00222D0C">
        <w:tc>
          <w:tcPr>
            <w:tcW w:w="959" w:type="dxa"/>
          </w:tcPr>
          <w:p w:rsidR="00A31A40" w:rsidRDefault="00A31A40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A31A40" w:rsidRPr="00CD13F0" w:rsidRDefault="00A41525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23 = N and Att8 = M</w:t>
            </w:r>
          </w:p>
        </w:tc>
        <w:tc>
          <w:tcPr>
            <w:tcW w:w="1134" w:type="dxa"/>
          </w:tcPr>
          <w:p w:rsidR="00A31A40" w:rsidRDefault="00A41525" w:rsidP="00936AE1">
            <w:pPr>
              <w:bidi w:val="0"/>
            </w:pPr>
            <w:r>
              <w:t>1.929%</w:t>
            </w:r>
          </w:p>
        </w:tc>
        <w:tc>
          <w:tcPr>
            <w:tcW w:w="1418" w:type="dxa"/>
          </w:tcPr>
          <w:p w:rsidR="00A31A40" w:rsidRDefault="00A41525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A31A40" w:rsidRDefault="00A31A40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82A56" w:rsidTr="00222D0C">
        <w:tc>
          <w:tcPr>
            <w:tcW w:w="959" w:type="dxa"/>
          </w:tcPr>
          <w:p w:rsidR="00982A56" w:rsidRDefault="00982A56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82A56" w:rsidRPr="00CD13F0" w:rsidRDefault="00982A56" w:rsidP="00CD13F0">
            <w:pPr>
              <w:bidi w:val="0"/>
              <w:jc w:val="center"/>
              <w:rPr>
                <w:rFonts w:cstheme="minorHAnsi"/>
                <w:rtl/>
              </w:rPr>
            </w:pPr>
            <w:r w:rsidRPr="00CD13F0">
              <w:rPr>
                <w:rFonts w:cstheme="minorHAnsi"/>
              </w:rPr>
              <w:t>Att448 = I and Att10 = K</w:t>
            </w:r>
          </w:p>
        </w:tc>
        <w:tc>
          <w:tcPr>
            <w:tcW w:w="1134" w:type="dxa"/>
          </w:tcPr>
          <w:p w:rsidR="00982A56" w:rsidRDefault="00982A56" w:rsidP="00936AE1">
            <w:pPr>
              <w:bidi w:val="0"/>
            </w:pPr>
            <w:r>
              <w:t>1.929%</w:t>
            </w:r>
          </w:p>
        </w:tc>
        <w:tc>
          <w:tcPr>
            <w:tcW w:w="1418" w:type="dxa"/>
          </w:tcPr>
          <w:p w:rsidR="00982A56" w:rsidRDefault="00982A56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82A56" w:rsidRDefault="00982A56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D0396" w:rsidTr="00222D0C">
        <w:tc>
          <w:tcPr>
            <w:tcW w:w="959" w:type="dxa"/>
          </w:tcPr>
          <w:p w:rsidR="003D0396" w:rsidRDefault="003D0396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D0396" w:rsidRPr="00CD13F0" w:rsidRDefault="003D0396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17 = V and Att10 = E</w:t>
            </w:r>
          </w:p>
        </w:tc>
        <w:tc>
          <w:tcPr>
            <w:tcW w:w="1134" w:type="dxa"/>
          </w:tcPr>
          <w:p w:rsidR="003D0396" w:rsidRDefault="003D0396" w:rsidP="00936AE1">
            <w:pPr>
              <w:bidi w:val="0"/>
            </w:pPr>
            <w:r>
              <w:t>1.929%</w:t>
            </w:r>
          </w:p>
        </w:tc>
        <w:tc>
          <w:tcPr>
            <w:tcW w:w="1418" w:type="dxa"/>
          </w:tcPr>
          <w:p w:rsidR="003D0396" w:rsidRDefault="003D0396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D0396" w:rsidRDefault="003D0396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D0396" w:rsidTr="00222D0C">
        <w:tc>
          <w:tcPr>
            <w:tcW w:w="959" w:type="dxa"/>
          </w:tcPr>
          <w:p w:rsidR="003D0396" w:rsidRDefault="003D0396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D0396" w:rsidRPr="00CD13F0" w:rsidRDefault="00CE61A6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73 = S and Att8 = -</w:t>
            </w:r>
          </w:p>
        </w:tc>
        <w:tc>
          <w:tcPr>
            <w:tcW w:w="1134" w:type="dxa"/>
          </w:tcPr>
          <w:p w:rsidR="003D0396" w:rsidRDefault="00CE61A6" w:rsidP="00936AE1">
            <w:pPr>
              <w:bidi w:val="0"/>
            </w:pPr>
            <w:r>
              <w:t>1.780%</w:t>
            </w:r>
          </w:p>
        </w:tc>
        <w:tc>
          <w:tcPr>
            <w:tcW w:w="1418" w:type="dxa"/>
          </w:tcPr>
          <w:p w:rsidR="003D0396" w:rsidRDefault="00CE61A6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D0396" w:rsidRDefault="003D0396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3C7" w:rsidTr="00222D0C">
        <w:tc>
          <w:tcPr>
            <w:tcW w:w="959" w:type="dxa"/>
          </w:tcPr>
          <w:p w:rsidR="005243C7" w:rsidRDefault="005243C7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5243C7" w:rsidRPr="00CD13F0" w:rsidRDefault="005243C7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68 = S and Att9 = K</w:t>
            </w:r>
          </w:p>
        </w:tc>
        <w:tc>
          <w:tcPr>
            <w:tcW w:w="1134" w:type="dxa"/>
          </w:tcPr>
          <w:p w:rsidR="005243C7" w:rsidRDefault="005243C7" w:rsidP="00936AE1">
            <w:pPr>
              <w:bidi w:val="0"/>
            </w:pPr>
            <w:r>
              <w:t>1.780%</w:t>
            </w:r>
          </w:p>
        </w:tc>
        <w:tc>
          <w:tcPr>
            <w:tcW w:w="1418" w:type="dxa"/>
          </w:tcPr>
          <w:p w:rsidR="005243C7" w:rsidRDefault="005243C7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243C7" w:rsidRDefault="005243C7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E6487" w:rsidTr="00222D0C">
        <w:tc>
          <w:tcPr>
            <w:tcW w:w="959" w:type="dxa"/>
          </w:tcPr>
          <w:p w:rsidR="000E6487" w:rsidRDefault="000E6487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0E6487" w:rsidRPr="00CD13F0" w:rsidRDefault="000E6487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07 = N and  Att12 = I</w:t>
            </w:r>
          </w:p>
        </w:tc>
        <w:tc>
          <w:tcPr>
            <w:tcW w:w="1134" w:type="dxa"/>
          </w:tcPr>
          <w:p w:rsidR="000E6487" w:rsidRDefault="000E6487" w:rsidP="00936AE1">
            <w:pPr>
              <w:bidi w:val="0"/>
            </w:pPr>
            <w:r>
              <w:t>1.780%</w:t>
            </w:r>
          </w:p>
        </w:tc>
        <w:tc>
          <w:tcPr>
            <w:tcW w:w="1418" w:type="dxa"/>
          </w:tcPr>
          <w:p w:rsidR="000E6487" w:rsidRDefault="000E6487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E6487" w:rsidRDefault="000E6487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E6487" w:rsidTr="00222D0C">
        <w:tc>
          <w:tcPr>
            <w:tcW w:w="959" w:type="dxa"/>
          </w:tcPr>
          <w:p w:rsidR="000E6487" w:rsidRDefault="000E6487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0E6487" w:rsidRPr="00CD13F0" w:rsidRDefault="00B4752B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63 = - and Att9 = M</w:t>
            </w:r>
          </w:p>
        </w:tc>
        <w:tc>
          <w:tcPr>
            <w:tcW w:w="1134" w:type="dxa"/>
          </w:tcPr>
          <w:p w:rsidR="000E6487" w:rsidRDefault="00F40AAD" w:rsidP="00936AE1">
            <w:pPr>
              <w:bidi w:val="0"/>
            </w:pPr>
            <w:r>
              <w:t>1.632%</w:t>
            </w:r>
          </w:p>
        </w:tc>
        <w:tc>
          <w:tcPr>
            <w:tcW w:w="1418" w:type="dxa"/>
          </w:tcPr>
          <w:p w:rsidR="000E6487" w:rsidRDefault="00F40AAD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E6487" w:rsidRDefault="000E6487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E6487" w:rsidTr="00222D0C">
        <w:tc>
          <w:tcPr>
            <w:tcW w:w="959" w:type="dxa"/>
          </w:tcPr>
          <w:p w:rsidR="000E6487" w:rsidRDefault="000E6487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0E6487" w:rsidRPr="00CD13F0" w:rsidRDefault="00190CFD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74 = G</w:t>
            </w:r>
          </w:p>
        </w:tc>
        <w:tc>
          <w:tcPr>
            <w:tcW w:w="1134" w:type="dxa"/>
          </w:tcPr>
          <w:p w:rsidR="000E6487" w:rsidRDefault="004D2FA3" w:rsidP="00936AE1">
            <w:pPr>
              <w:bidi w:val="0"/>
            </w:pPr>
            <w:r>
              <w:t>1.484%</w:t>
            </w:r>
          </w:p>
        </w:tc>
        <w:tc>
          <w:tcPr>
            <w:tcW w:w="1418" w:type="dxa"/>
          </w:tcPr>
          <w:p w:rsidR="000E6487" w:rsidRDefault="004D2FA3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E6487" w:rsidRDefault="000E6487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E6487" w:rsidTr="00222D0C">
        <w:tc>
          <w:tcPr>
            <w:tcW w:w="959" w:type="dxa"/>
          </w:tcPr>
          <w:p w:rsidR="000E6487" w:rsidRDefault="000E6487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0E6487" w:rsidRPr="00CD13F0" w:rsidRDefault="00010741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58 = S and Att8 = -</w:t>
            </w:r>
          </w:p>
        </w:tc>
        <w:tc>
          <w:tcPr>
            <w:tcW w:w="1134" w:type="dxa"/>
          </w:tcPr>
          <w:p w:rsidR="000E6487" w:rsidRDefault="00AE7EA4" w:rsidP="00936AE1">
            <w:pPr>
              <w:bidi w:val="0"/>
            </w:pPr>
            <w:r>
              <w:t>1.335%</w:t>
            </w:r>
          </w:p>
        </w:tc>
        <w:tc>
          <w:tcPr>
            <w:tcW w:w="1418" w:type="dxa"/>
          </w:tcPr>
          <w:p w:rsidR="000E6487" w:rsidRDefault="00AE7EA4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E6487" w:rsidRDefault="000E6487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F2F55" w:rsidTr="00222D0C">
        <w:tc>
          <w:tcPr>
            <w:tcW w:w="959" w:type="dxa"/>
          </w:tcPr>
          <w:p w:rsidR="003F2F55" w:rsidRDefault="003F2F55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F2F55" w:rsidRPr="00CD13F0" w:rsidRDefault="003F2F55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07 = E and Att11 = V</w:t>
            </w:r>
          </w:p>
        </w:tc>
        <w:tc>
          <w:tcPr>
            <w:tcW w:w="1134" w:type="dxa"/>
          </w:tcPr>
          <w:p w:rsidR="003F2F55" w:rsidRDefault="003F2F55" w:rsidP="00936AE1">
            <w:pPr>
              <w:bidi w:val="0"/>
            </w:pPr>
            <w:r>
              <w:t>1.335%</w:t>
            </w:r>
          </w:p>
        </w:tc>
        <w:tc>
          <w:tcPr>
            <w:tcW w:w="1418" w:type="dxa"/>
          </w:tcPr>
          <w:p w:rsidR="003F2F55" w:rsidRDefault="003F2F55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F2F55" w:rsidRDefault="003F2F55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F2F55" w:rsidTr="00222D0C">
        <w:tc>
          <w:tcPr>
            <w:tcW w:w="959" w:type="dxa"/>
          </w:tcPr>
          <w:p w:rsidR="003F2F55" w:rsidRDefault="003F2F55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F2F55" w:rsidRPr="00CD13F0" w:rsidRDefault="004A1590" w:rsidP="00CD13F0">
            <w:pPr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60 = X</w:t>
            </w:r>
          </w:p>
        </w:tc>
        <w:tc>
          <w:tcPr>
            <w:tcW w:w="1134" w:type="dxa"/>
          </w:tcPr>
          <w:p w:rsidR="003F2F55" w:rsidRDefault="004801D0" w:rsidP="00936AE1">
            <w:pPr>
              <w:bidi w:val="0"/>
            </w:pPr>
            <w:r>
              <w:t>1.187%</w:t>
            </w:r>
          </w:p>
        </w:tc>
        <w:tc>
          <w:tcPr>
            <w:tcW w:w="1418" w:type="dxa"/>
          </w:tcPr>
          <w:p w:rsidR="003F2F55" w:rsidRDefault="004801D0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F2F55" w:rsidRDefault="003F2F55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137F" w:rsidTr="00222D0C">
        <w:tc>
          <w:tcPr>
            <w:tcW w:w="959" w:type="dxa"/>
          </w:tcPr>
          <w:p w:rsidR="0086137F" w:rsidRDefault="0086137F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86137F" w:rsidRPr="00CD13F0" w:rsidRDefault="0086137F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59 = E and Att10 = K</w:t>
            </w:r>
          </w:p>
        </w:tc>
        <w:tc>
          <w:tcPr>
            <w:tcW w:w="1134" w:type="dxa"/>
          </w:tcPr>
          <w:p w:rsidR="0086137F" w:rsidRDefault="0086137F" w:rsidP="00936AE1">
            <w:pPr>
              <w:bidi w:val="0"/>
            </w:pPr>
            <w:r>
              <w:t>1.187%</w:t>
            </w:r>
          </w:p>
        </w:tc>
        <w:tc>
          <w:tcPr>
            <w:tcW w:w="1418" w:type="dxa"/>
          </w:tcPr>
          <w:p w:rsidR="0086137F" w:rsidRDefault="0086137F" w:rsidP="00936AE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86137F" w:rsidRDefault="0086137F" w:rsidP="00936AE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6 = M and Att8 = -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1.039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22 = E and Att10 = M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1.039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77 = N and Att9 = M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12.908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163 = R and Att9 = M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11.424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23 = T and Att11 = A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6.825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448 = I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5.638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52 = I and Att9 = M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5.045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34 = T and Att11 = A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4.599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31 = H and Att11 = A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4.451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324 = T and Att13 = L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4.154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bidi w:val="0"/>
              <w:jc w:val="center"/>
              <w:rPr>
                <w:rFonts w:cstheme="minorHAnsi"/>
              </w:rPr>
            </w:pPr>
            <w:r w:rsidRPr="00CD13F0">
              <w:rPr>
                <w:rFonts w:cstheme="minorHAnsi"/>
              </w:rPr>
              <w:t>Att222 = N and Att8 = -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2.522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CD13F0" w:rsidRDefault="004A0500" w:rsidP="00CD13F0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CD13F0">
              <w:rPr>
                <w:rFonts w:cstheme="minorHAnsi"/>
                <w:lang w:bidi="ar-SA"/>
              </w:rPr>
              <w:t>Att455 = K and Att14 = L and Att235 = K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2.373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D03CE2" w:rsidRDefault="004A0500" w:rsidP="00CD13F0">
            <w:pPr>
              <w:bidi w:val="0"/>
              <w:jc w:val="center"/>
              <w:rPr>
                <w:rFonts w:cstheme="minorHAnsi"/>
                <w:highlight w:val="yellow"/>
              </w:rPr>
            </w:pPr>
            <w:r w:rsidRPr="00EB5E2C">
              <w:rPr>
                <w:rFonts w:cstheme="minorHAnsi"/>
              </w:rPr>
              <w:t>Att260 = X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1.187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A0500" w:rsidTr="00222D0C">
        <w:tc>
          <w:tcPr>
            <w:tcW w:w="959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4A0500" w:rsidRPr="00D03CE2" w:rsidRDefault="004A0500" w:rsidP="00CD13F0">
            <w:pPr>
              <w:bidi w:val="0"/>
              <w:jc w:val="center"/>
              <w:rPr>
                <w:rFonts w:cstheme="minorHAnsi"/>
                <w:highlight w:val="yellow"/>
              </w:rPr>
            </w:pPr>
            <w:r w:rsidRPr="00766460">
              <w:rPr>
                <w:rFonts w:cstheme="minorHAnsi"/>
              </w:rPr>
              <w:t>Att240 = S and Att11 = A</w:t>
            </w:r>
          </w:p>
        </w:tc>
        <w:tc>
          <w:tcPr>
            <w:tcW w:w="1134" w:type="dxa"/>
          </w:tcPr>
          <w:p w:rsidR="004A0500" w:rsidRDefault="004A0500" w:rsidP="004A0500">
            <w:pPr>
              <w:bidi w:val="0"/>
            </w:pPr>
            <w:r>
              <w:t>24.036%</w:t>
            </w:r>
          </w:p>
        </w:tc>
        <w:tc>
          <w:tcPr>
            <w:tcW w:w="1418" w:type="dxa"/>
          </w:tcPr>
          <w:p w:rsidR="004A0500" w:rsidRDefault="004A0500" w:rsidP="004A0500">
            <w:pPr>
              <w:bidi w:val="0"/>
              <w:rPr>
                <w:lang w:bidi="ar-SA"/>
              </w:rPr>
            </w:pPr>
            <w:r>
              <w:t>98.182%</w:t>
            </w:r>
          </w:p>
        </w:tc>
        <w:tc>
          <w:tcPr>
            <w:tcW w:w="1337" w:type="dxa"/>
          </w:tcPr>
          <w:p w:rsidR="004A0500" w:rsidRDefault="004A0500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F4C89" w:rsidTr="00222D0C">
        <w:tc>
          <w:tcPr>
            <w:tcW w:w="959" w:type="dxa"/>
          </w:tcPr>
          <w:p w:rsidR="00DF4C89" w:rsidRDefault="00DF4C89" w:rsidP="004A0500">
            <w:pPr>
              <w:bidi w:val="0"/>
              <w:jc w:val="center"/>
              <w:rPr>
                <w:lang w:bidi="ar-SA"/>
              </w:rPr>
            </w:pPr>
          </w:p>
        </w:tc>
        <w:tc>
          <w:tcPr>
            <w:tcW w:w="4394" w:type="dxa"/>
          </w:tcPr>
          <w:p w:rsidR="00DF4C89" w:rsidRPr="009A66E3" w:rsidRDefault="009A66E3" w:rsidP="00CD13F0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highlight w:val="yellow"/>
                <w:lang w:bidi="ar-SA"/>
              </w:rPr>
            </w:pPr>
            <w:r w:rsidRPr="009A66E3">
              <w:rPr>
                <w:rFonts w:cstheme="minorHAnsi"/>
                <w:b/>
                <w:bCs/>
                <w:sz w:val="32"/>
                <w:szCs w:val="32"/>
                <w:lang w:bidi="ar-SA"/>
              </w:rPr>
              <w:t>Iteration 2</w:t>
            </w:r>
          </w:p>
        </w:tc>
        <w:tc>
          <w:tcPr>
            <w:tcW w:w="1134" w:type="dxa"/>
          </w:tcPr>
          <w:p w:rsidR="00DF4C89" w:rsidRDefault="00DF4C89" w:rsidP="004A0500">
            <w:pPr>
              <w:bidi w:val="0"/>
            </w:pPr>
          </w:p>
        </w:tc>
        <w:tc>
          <w:tcPr>
            <w:tcW w:w="1418" w:type="dxa"/>
          </w:tcPr>
          <w:p w:rsidR="00DF4C89" w:rsidRDefault="00DF4C89" w:rsidP="004A0500">
            <w:pPr>
              <w:bidi w:val="0"/>
            </w:pPr>
          </w:p>
        </w:tc>
        <w:tc>
          <w:tcPr>
            <w:tcW w:w="1337" w:type="dxa"/>
          </w:tcPr>
          <w:p w:rsidR="00DF4C89" w:rsidRDefault="00DF4C89" w:rsidP="004A0500">
            <w:pPr>
              <w:bidi w:val="0"/>
              <w:jc w:val="center"/>
              <w:rPr>
                <w:lang w:bidi="ar-SA"/>
              </w:rPr>
            </w:pPr>
          </w:p>
        </w:tc>
      </w:tr>
      <w:tr w:rsidR="00DF4C89" w:rsidTr="00222D0C">
        <w:tc>
          <w:tcPr>
            <w:tcW w:w="959" w:type="dxa"/>
          </w:tcPr>
          <w:p w:rsidR="00DF4C89" w:rsidRDefault="009A66E3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F4C89" w:rsidRPr="00071C63" w:rsidRDefault="00DC53CD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>Att223 = T and Att16 = I</w:t>
            </w:r>
          </w:p>
        </w:tc>
        <w:tc>
          <w:tcPr>
            <w:tcW w:w="1134" w:type="dxa"/>
          </w:tcPr>
          <w:p w:rsidR="00DF4C89" w:rsidRDefault="00B510D2" w:rsidP="004A0500">
            <w:pPr>
              <w:bidi w:val="0"/>
            </w:pPr>
            <w:r w:rsidRPr="00B510D2">
              <w:t>10.569%</w:t>
            </w:r>
          </w:p>
        </w:tc>
        <w:tc>
          <w:tcPr>
            <w:tcW w:w="1418" w:type="dxa"/>
          </w:tcPr>
          <w:p w:rsidR="00DF4C89" w:rsidRDefault="00DC53CD" w:rsidP="004A0500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F4C89" w:rsidRDefault="00DC53CD" w:rsidP="004A050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7241A" w:rsidTr="00DF4C89">
        <w:tc>
          <w:tcPr>
            <w:tcW w:w="959" w:type="dxa"/>
          </w:tcPr>
          <w:p w:rsidR="0057241A" w:rsidRDefault="0057241A" w:rsidP="0057241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57241A" w:rsidRPr="00071C63" w:rsidRDefault="0057241A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>Att227 = S and Att9 = K</w:t>
            </w:r>
          </w:p>
        </w:tc>
        <w:tc>
          <w:tcPr>
            <w:tcW w:w="1134" w:type="dxa"/>
          </w:tcPr>
          <w:p w:rsidR="0057241A" w:rsidRDefault="00C71554" w:rsidP="0057241A">
            <w:pPr>
              <w:bidi w:val="0"/>
            </w:pPr>
            <w:r w:rsidRPr="00C71554">
              <w:t>5.691%</w:t>
            </w:r>
          </w:p>
        </w:tc>
        <w:tc>
          <w:tcPr>
            <w:tcW w:w="1418" w:type="dxa"/>
          </w:tcPr>
          <w:p w:rsidR="0057241A" w:rsidRDefault="0057241A" w:rsidP="0057241A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7241A" w:rsidRDefault="0057241A" w:rsidP="0057241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A69C0" w:rsidTr="00DF4C89">
        <w:tc>
          <w:tcPr>
            <w:tcW w:w="959" w:type="dxa"/>
          </w:tcPr>
          <w:p w:rsidR="00AA69C0" w:rsidRDefault="00AA69C0" w:rsidP="00AA69C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AA69C0" w:rsidRPr="00071C63" w:rsidRDefault="00AA69C0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highlight w:val="yellow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 xml:space="preserve">Att167 = N and </w:t>
            </w:r>
            <w:r w:rsidRPr="00071C63">
              <w:rPr>
                <w:rFonts w:cstheme="minorHAnsi"/>
                <w:lang w:bidi="ar-SA"/>
              </w:rPr>
              <w:tab/>
              <w:t xml:space="preserve"> Att13 = A</w:t>
            </w:r>
          </w:p>
        </w:tc>
        <w:tc>
          <w:tcPr>
            <w:tcW w:w="1134" w:type="dxa"/>
          </w:tcPr>
          <w:p w:rsidR="00AA69C0" w:rsidRDefault="00E52796" w:rsidP="00AA69C0">
            <w:pPr>
              <w:bidi w:val="0"/>
            </w:pPr>
            <w:r w:rsidRPr="00E52796">
              <w:t>4.878%</w:t>
            </w:r>
          </w:p>
        </w:tc>
        <w:tc>
          <w:tcPr>
            <w:tcW w:w="1418" w:type="dxa"/>
          </w:tcPr>
          <w:p w:rsidR="00AA69C0" w:rsidRDefault="00AA69C0" w:rsidP="00AA69C0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AA69C0" w:rsidRDefault="00AA69C0" w:rsidP="00AA69C0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C3553" w:rsidTr="00DF4C89">
        <w:tc>
          <w:tcPr>
            <w:tcW w:w="959" w:type="dxa"/>
          </w:tcPr>
          <w:p w:rsidR="00FC3553" w:rsidRDefault="00FC3553" w:rsidP="00FC355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FC3553" w:rsidRPr="00071C63" w:rsidRDefault="00FC3553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highlight w:val="yellow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 xml:space="preserve">Att386 = T and </w:t>
            </w:r>
            <w:r w:rsidRPr="00071C63">
              <w:rPr>
                <w:rFonts w:cstheme="minorHAnsi"/>
                <w:lang w:bidi="ar-SA"/>
              </w:rPr>
              <w:tab/>
              <w:t xml:space="preserve"> Att17 = L</w:t>
            </w:r>
          </w:p>
        </w:tc>
        <w:tc>
          <w:tcPr>
            <w:tcW w:w="1134" w:type="dxa"/>
          </w:tcPr>
          <w:p w:rsidR="00FC3553" w:rsidRDefault="00FC3553" w:rsidP="00FC3553">
            <w:pPr>
              <w:bidi w:val="0"/>
            </w:pPr>
            <w:r w:rsidRPr="00E52796">
              <w:t>4.878%</w:t>
            </w:r>
          </w:p>
        </w:tc>
        <w:tc>
          <w:tcPr>
            <w:tcW w:w="1418" w:type="dxa"/>
          </w:tcPr>
          <w:p w:rsidR="00FC3553" w:rsidRDefault="00FC3553" w:rsidP="00FC3553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C3553" w:rsidRDefault="00FC3553" w:rsidP="00FC355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F0B62" w:rsidTr="00DF4C89">
        <w:tc>
          <w:tcPr>
            <w:tcW w:w="959" w:type="dxa"/>
          </w:tcPr>
          <w:p w:rsidR="000F0B62" w:rsidRDefault="000F0B62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0F0B62" w:rsidRPr="00071C63" w:rsidRDefault="000F0B62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>Att586 = V and Att227= S and Att510 = K</w:t>
            </w:r>
          </w:p>
        </w:tc>
        <w:tc>
          <w:tcPr>
            <w:tcW w:w="1134" w:type="dxa"/>
          </w:tcPr>
          <w:p w:rsidR="000F0B62" w:rsidRPr="00E52796" w:rsidRDefault="00227A6B" w:rsidP="000F0B62">
            <w:pPr>
              <w:bidi w:val="0"/>
            </w:pPr>
            <w:r>
              <w:t>4.065%</w:t>
            </w:r>
          </w:p>
        </w:tc>
        <w:tc>
          <w:tcPr>
            <w:tcW w:w="1418" w:type="dxa"/>
          </w:tcPr>
          <w:p w:rsidR="000F0B62" w:rsidRDefault="00227A6B" w:rsidP="000F0B6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F0B62" w:rsidRDefault="00227A6B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0F0B62" w:rsidTr="00DF4C89">
        <w:tc>
          <w:tcPr>
            <w:tcW w:w="959" w:type="dxa"/>
          </w:tcPr>
          <w:p w:rsidR="000F0B62" w:rsidRDefault="000F0B62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0F0B62" w:rsidRPr="00071C63" w:rsidRDefault="000F0B62" w:rsidP="00071C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786A1A">
              <w:rPr>
                <w:rFonts w:eastAsia="Times New Roman" w:cstheme="minorHAnsi"/>
                <w:lang w:bidi="ar-SA"/>
              </w:rPr>
              <w:t>Att155 = T and Att260 = L</w:t>
            </w:r>
          </w:p>
        </w:tc>
        <w:tc>
          <w:tcPr>
            <w:tcW w:w="1134" w:type="dxa"/>
          </w:tcPr>
          <w:p w:rsidR="000F0B62" w:rsidRDefault="000F0B62" w:rsidP="000F0B62">
            <w:pPr>
              <w:bidi w:val="0"/>
            </w:pPr>
            <w:r>
              <w:t>6.504%</w:t>
            </w:r>
          </w:p>
        </w:tc>
        <w:tc>
          <w:tcPr>
            <w:tcW w:w="1418" w:type="dxa"/>
          </w:tcPr>
          <w:p w:rsidR="000F0B62" w:rsidRDefault="000F0B62" w:rsidP="000F0B6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F0B62" w:rsidRDefault="000F0B62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0F0B62" w:rsidTr="00DF4C89">
        <w:tc>
          <w:tcPr>
            <w:tcW w:w="959" w:type="dxa"/>
          </w:tcPr>
          <w:p w:rsidR="000F0B62" w:rsidRDefault="000F0B62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0F0B62" w:rsidRPr="00071C63" w:rsidRDefault="000F0B62" w:rsidP="00071C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B3007B">
              <w:rPr>
                <w:rFonts w:eastAsia="Times New Roman" w:cstheme="minorHAnsi"/>
                <w:lang w:bidi="ar-SA"/>
              </w:rPr>
              <w:t>Att33 = G</w:t>
            </w:r>
          </w:p>
        </w:tc>
        <w:tc>
          <w:tcPr>
            <w:tcW w:w="1134" w:type="dxa"/>
          </w:tcPr>
          <w:p w:rsidR="000F0B62" w:rsidRDefault="000F0B62" w:rsidP="000F0B62">
            <w:pPr>
              <w:bidi w:val="0"/>
            </w:pPr>
            <w:r>
              <w:t>13.008%</w:t>
            </w:r>
          </w:p>
        </w:tc>
        <w:tc>
          <w:tcPr>
            <w:tcW w:w="1418" w:type="dxa"/>
          </w:tcPr>
          <w:p w:rsidR="000F0B62" w:rsidRDefault="000F0B62" w:rsidP="000F0B62">
            <w:pPr>
              <w:bidi w:val="0"/>
            </w:pPr>
            <w:r>
              <w:t>94.117%</w:t>
            </w:r>
          </w:p>
        </w:tc>
        <w:tc>
          <w:tcPr>
            <w:tcW w:w="1337" w:type="dxa"/>
          </w:tcPr>
          <w:p w:rsidR="000F0B62" w:rsidRDefault="000F0B62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0F0B62" w:rsidTr="00DF4C89">
        <w:tc>
          <w:tcPr>
            <w:tcW w:w="959" w:type="dxa"/>
          </w:tcPr>
          <w:p w:rsidR="000F0B62" w:rsidRDefault="002239AD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0F0B62" w:rsidRPr="00071C63" w:rsidRDefault="00717CB1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>Att95 = I</w:t>
            </w:r>
          </w:p>
        </w:tc>
        <w:tc>
          <w:tcPr>
            <w:tcW w:w="1134" w:type="dxa"/>
          </w:tcPr>
          <w:p w:rsidR="000F0B62" w:rsidRDefault="004B290D" w:rsidP="000F0B62">
            <w:pPr>
              <w:bidi w:val="0"/>
            </w:pPr>
            <w:r>
              <w:t>8.943%</w:t>
            </w:r>
          </w:p>
        </w:tc>
        <w:tc>
          <w:tcPr>
            <w:tcW w:w="1418" w:type="dxa"/>
          </w:tcPr>
          <w:p w:rsidR="000F0B62" w:rsidRDefault="00717CB1" w:rsidP="000F0B62">
            <w:pPr>
              <w:bidi w:val="0"/>
            </w:pPr>
            <w:r>
              <w:t>91.666%</w:t>
            </w:r>
          </w:p>
        </w:tc>
        <w:tc>
          <w:tcPr>
            <w:tcW w:w="1337" w:type="dxa"/>
          </w:tcPr>
          <w:p w:rsidR="000F0B62" w:rsidRDefault="00717CB1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0F0B62" w:rsidTr="0022731B">
        <w:tc>
          <w:tcPr>
            <w:tcW w:w="959" w:type="dxa"/>
          </w:tcPr>
          <w:p w:rsidR="000F0B62" w:rsidRDefault="00371745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0F0B62" w:rsidRPr="00071C63" w:rsidRDefault="00A261CF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 xml:space="preserve">Att326 = K and Att127 = </w:t>
            </w:r>
            <w:r w:rsidR="00371745" w:rsidRPr="00071C63">
              <w:rPr>
                <w:rFonts w:cstheme="minorHAnsi"/>
                <w:lang w:bidi="ar-SA"/>
              </w:rPr>
              <w:t>D</w:t>
            </w:r>
          </w:p>
        </w:tc>
        <w:tc>
          <w:tcPr>
            <w:tcW w:w="1134" w:type="dxa"/>
          </w:tcPr>
          <w:p w:rsidR="000F0B62" w:rsidRDefault="00241A9C" w:rsidP="000F0B62">
            <w:pPr>
              <w:bidi w:val="0"/>
            </w:pPr>
            <w:r>
              <w:t>12.195%</w:t>
            </w:r>
          </w:p>
        </w:tc>
        <w:tc>
          <w:tcPr>
            <w:tcW w:w="1418" w:type="dxa"/>
          </w:tcPr>
          <w:p w:rsidR="000F0B62" w:rsidRDefault="00434770" w:rsidP="000F0B62">
            <w:pPr>
              <w:bidi w:val="0"/>
            </w:pPr>
            <w:r>
              <w:t>83.333%</w:t>
            </w:r>
          </w:p>
        </w:tc>
        <w:tc>
          <w:tcPr>
            <w:tcW w:w="1337" w:type="dxa"/>
          </w:tcPr>
          <w:p w:rsidR="000F0B62" w:rsidRDefault="00371745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0F0B62" w:rsidTr="0022731B">
        <w:tc>
          <w:tcPr>
            <w:tcW w:w="959" w:type="dxa"/>
          </w:tcPr>
          <w:p w:rsidR="000F0B62" w:rsidRDefault="00766460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0F0B62" w:rsidRPr="00071C63" w:rsidRDefault="00766460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>Att226 = K</w:t>
            </w:r>
          </w:p>
        </w:tc>
        <w:tc>
          <w:tcPr>
            <w:tcW w:w="1134" w:type="dxa"/>
          </w:tcPr>
          <w:p w:rsidR="000F0B62" w:rsidRDefault="009261B4" w:rsidP="00C32CD7">
            <w:pPr>
              <w:bidi w:val="0"/>
            </w:pPr>
            <w:r>
              <w:t>4.04</w:t>
            </w:r>
            <w:r w:rsidR="00C32CD7">
              <w:t>9</w:t>
            </w:r>
            <w:r>
              <w:t>%</w:t>
            </w:r>
          </w:p>
        </w:tc>
        <w:tc>
          <w:tcPr>
            <w:tcW w:w="1418" w:type="dxa"/>
          </w:tcPr>
          <w:p w:rsidR="000F0B62" w:rsidRDefault="009261B4" w:rsidP="000F0B6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F0B62" w:rsidRDefault="00FA4DAD" w:rsidP="000F0B6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A4DAD" w:rsidTr="0022731B">
        <w:tc>
          <w:tcPr>
            <w:tcW w:w="959" w:type="dxa"/>
          </w:tcPr>
          <w:p w:rsidR="00FA4DAD" w:rsidRDefault="00FA4DAD" w:rsidP="00FA4DAD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FA4DAD" w:rsidRPr="00071C63" w:rsidRDefault="00FA4DAD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>Att563 = I and Att13 = I</w:t>
            </w:r>
          </w:p>
        </w:tc>
        <w:tc>
          <w:tcPr>
            <w:tcW w:w="1134" w:type="dxa"/>
          </w:tcPr>
          <w:p w:rsidR="00FA4DAD" w:rsidRDefault="00FA4DAD" w:rsidP="00FA4DAD">
            <w:pPr>
              <w:bidi w:val="0"/>
            </w:pPr>
            <w:r w:rsidRPr="00FA4DAD">
              <w:t>3.239%</w:t>
            </w:r>
          </w:p>
        </w:tc>
        <w:tc>
          <w:tcPr>
            <w:tcW w:w="1418" w:type="dxa"/>
          </w:tcPr>
          <w:p w:rsidR="00FA4DAD" w:rsidRDefault="00FA4DAD" w:rsidP="00FA4DAD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A4DAD" w:rsidRDefault="00FA4DAD" w:rsidP="00FA4DAD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84A0F" w:rsidTr="0022731B">
        <w:tc>
          <w:tcPr>
            <w:tcW w:w="959" w:type="dxa"/>
          </w:tcPr>
          <w:p w:rsidR="00584A0F" w:rsidRDefault="00584A0F" w:rsidP="00584A0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584A0F" w:rsidRPr="00071C63" w:rsidRDefault="00584A0F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>Att377 = S</w:t>
            </w:r>
          </w:p>
        </w:tc>
        <w:tc>
          <w:tcPr>
            <w:tcW w:w="1134" w:type="dxa"/>
          </w:tcPr>
          <w:p w:rsidR="00584A0F" w:rsidRDefault="0037737D" w:rsidP="00584A0F">
            <w:pPr>
              <w:bidi w:val="0"/>
            </w:pPr>
            <w:r w:rsidRPr="0037737D">
              <w:t>2.429%</w:t>
            </w:r>
          </w:p>
        </w:tc>
        <w:tc>
          <w:tcPr>
            <w:tcW w:w="1418" w:type="dxa"/>
          </w:tcPr>
          <w:p w:rsidR="00584A0F" w:rsidRDefault="00584A0F" w:rsidP="00584A0F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84A0F" w:rsidRDefault="00584A0F" w:rsidP="00584A0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66C42" w:rsidTr="0022731B">
        <w:tc>
          <w:tcPr>
            <w:tcW w:w="959" w:type="dxa"/>
          </w:tcPr>
          <w:p w:rsidR="00366C42" w:rsidRDefault="00366C42" w:rsidP="00366C4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366C42" w:rsidRPr="00071C63" w:rsidRDefault="00366C42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>Att313 = R and Att15 = I</w:t>
            </w:r>
          </w:p>
        </w:tc>
        <w:tc>
          <w:tcPr>
            <w:tcW w:w="1134" w:type="dxa"/>
          </w:tcPr>
          <w:p w:rsidR="00366C42" w:rsidRDefault="00366C42" w:rsidP="00366C42">
            <w:pPr>
              <w:bidi w:val="0"/>
            </w:pPr>
            <w:r w:rsidRPr="0037737D">
              <w:t>2.429%</w:t>
            </w:r>
          </w:p>
        </w:tc>
        <w:tc>
          <w:tcPr>
            <w:tcW w:w="1418" w:type="dxa"/>
          </w:tcPr>
          <w:p w:rsidR="00366C42" w:rsidRDefault="00366C42" w:rsidP="00366C4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66C42" w:rsidRDefault="00366C42" w:rsidP="00366C4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B158C" w:rsidTr="0022731B">
        <w:tc>
          <w:tcPr>
            <w:tcW w:w="959" w:type="dxa"/>
          </w:tcPr>
          <w:p w:rsidR="000B158C" w:rsidRDefault="000B158C" w:rsidP="000B158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0B158C" w:rsidRPr="00071C63" w:rsidRDefault="000B158C" w:rsidP="00071C6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71C63">
              <w:rPr>
                <w:rFonts w:cstheme="minorHAnsi"/>
                <w:lang w:bidi="ar-SA"/>
              </w:rPr>
              <w:t>Att19 = V and  Att8 = -</w:t>
            </w:r>
          </w:p>
        </w:tc>
        <w:tc>
          <w:tcPr>
            <w:tcW w:w="1134" w:type="dxa"/>
          </w:tcPr>
          <w:p w:rsidR="000B158C" w:rsidRPr="0037737D" w:rsidRDefault="000B158C" w:rsidP="000B158C">
            <w:pPr>
              <w:bidi w:val="0"/>
            </w:pPr>
            <w:r w:rsidRPr="000B158C">
              <w:t>2.024%</w:t>
            </w:r>
          </w:p>
        </w:tc>
        <w:tc>
          <w:tcPr>
            <w:tcW w:w="1418" w:type="dxa"/>
          </w:tcPr>
          <w:p w:rsidR="000B158C" w:rsidRDefault="000B158C" w:rsidP="000B158C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B158C" w:rsidRDefault="000B158C" w:rsidP="000B158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</w:tbl>
    <w:p w:rsidR="000F3623" w:rsidRPr="000C79A8" w:rsidRDefault="000F3623">
      <w:bookmarkStart w:id="0" w:name="_GoBack"/>
      <w:bookmarkEnd w:id="0"/>
    </w:p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21A7" w:rsidRDefault="00AD21A7" w:rsidP="00546BD3">
      <w:pPr>
        <w:spacing w:after="0" w:line="240" w:lineRule="auto"/>
      </w:pPr>
      <w:r>
        <w:separator/>
      </w:r>
    </w:p>
  </w:endnote>
  <w:endnote w:type="continuationSeparator" w:id="0">
    <w:p w:rsidR="00AD21A7" w:rsidRDefault="00AD21A7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90404"/>
    <w:charset w:val="00"/>
    <w:family w:val="modern"/>
    <w:pitch w:val="fixed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D03CE2" w:rsidRDefault="00D03C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1ABE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D03CE2" w:rsidRDefault="00D03C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21A7" w:rsidRDefault="00AD21A7" w:rsidP="00546BD3">
      <w:pPr>
        <w:spacing w:after="0" w:line="240" w:lineRule="auto"/>
      </w:pPr>
      <w:r>
        <w:separator/>
      </w:r>
    </w:p>
  </w:footnote>
  <w:footnote w:type="continuationSeparator" w:id="0">
    <w:p w:rsidR="00AD21A7" w:rsidRDefault="00AD21A7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757D"/>
    <w:rsid w:val="0000759B"/>
    <w:rsid w:val="00010741"/>
    <w:rsid w:val="00020C58"/>
    <w:rsid w:val="00033621"/>
    <w:rsid w:val="00051ABE"/>
    <w:rsid w:val="00062DDB"/>
    <w:rsid w:val="00071C63"/>
    <w:rsid w:val="000752A3"/>
    <w:rsid w:val="00077573"/>
    <w:rsid w:val="000824FA"/>
    <w:rsid w:val="000826DC"/>
    <w:rsid w:val="0009338A"/>
    <w:rsid w:val="000A0C5B"/>
    <w:rsid w:val="000B158C"/>
    <w:rsid w:val="000B302F"/>
    <w:rsid w:val="000C79A8"/>
    <w:rsid w:val="000C7FEC"/>
    <w:rsid w:val="000D133F"/>
    <w:rsid w:val="000D1E9E"/>
    <w:rsid w:val="000E6487"/>
    <w:rsid w:val="000E6FB3"/>
    <w:rsid w:val="000F0B62"/>
    <w:rsid w:val="000F3623"/>
    <w:rsid w:val="001248C8"/>
    <w:rsid w:val="00125508"/>
    <w:rsid w:val="00134583"/>
    <w:rsid w:val="001746F6"/>
    <w:rsid w:val="00190CFD"/>
    <w:rsid w:val="001A4FB5"/>
    <w:rsid w:val="001B53C5"/>
    <w:rsid w:val="001E11DA"/>
    <w:rsid w:val="001F057C"/>
    <w:rsid w:val="002043B0"/>
    <w:rsid w:val="002047A4"/>
    <w:rsid w:val="00216C1C"/>
    <w:rsid w:val="00222D0C"/>
    <w:rsid w:val="002239AD"/>
    <w:rsid w:val="0022731B"/>
    <w:rsid w:val="00227A6B"/>
    <w:rsid w:val="002379B9"/>
    <w:rsid w:val="00240A5F"/>
    <w:rsid w:val="00241A9C"/>
    <w:rsid w:val="00242233"/>
    <w:rsid w:val="002506D6"/>
    <w:rsid w:val="0026336A"/>
    <w:rsid w:val="00276C23"/>
    <w:rsid w:val="00283CB9"/>
    <w:rsid w:val="002D7A5F"/>
    <w:rsid w:val="002E237C"/>
    <w:rsid w:val="002E2C5C"/>
    <w:rsid w:val="002F11B6"/>
    <w:rsid w:val="002F1971"/>
    <w:rsid w:val="003024D2"/>
    <w:rsid w:val="00303D32"/>
    <w:rsid w:val="00331526"/>
    <w:rsid w:val="003655B0"/>
    <w:rsid w:val="00366C42"/>
    <w:rsid w:val="00371745"/>
    <w:rsid w:val="003741E2"/>
    <w:rsid w:val="0037737D"/>
    <w:rsid w:val="00380E8E"/>
    <w:rsid w:val="00395451"/>
    <w:rsid w:val="003965A2"/>
    <w:rsid w:val="003B043B"/>
    <w:rsid w:val="003C2491"/>
    <w:rsid w:val="003D0396"/>
    <w:rsid w:val="003E575B"/>
    <w:rsid w:val="003F2F55"/>
    <w:rsid w:val="00434770"/>
    <w:rsid w:val="0045020A"/>
    <w:rsid w:val="00463789"/>
    <w:rsid w:val="00475939"/>
    <w:rsid w:val="004801D0"/>
    <w:rsid w:val="00484C30"/>
    <w:rsid w:val="00486700"/>
    <w:rsid w:val="004A04B9"/>
    <w:rsid w:val="004A0500"/>
    <w:rsid w:val="004A0516"/>
    <w:rsid w:val="004A1590"/>
    <w:rsid w:val="004A644F"/>
    <w:rsid w:val="004B290D"/>
    <w:rsid w:val="004C6F7F"/>
    <w:rsid w:val="004C72D9"/>
    <w:rsid w:val="004D0124"/>
    <w:rsid w:val="004D2FA3"/>
    <w:rsid w:val="004E65DA"/>
    <w:rsid w:val="00515779"/>
    <w:rsid w:val="005243C7"/>
    <w:rsid w:val="005270A2"/>
    <w:rsid w:val="00535788"/>
    <w:rsid w:val="0053648E"/>
    <w:rsid w:val="00546BD3"/>
    <w:rsid w:val="00554D71"/>
    <w:rsid w:val="0057241A"/>
    <w:rsid w:val="0058251A"/>
    <w:rsid w:val="00584436"/>
    <w:rsid w:val="00584A0F"/>
    <w:rsid w:val="00590BBF"/>
    <w:rsid w:val="00591095"/>
    <w:rsid w:val="00594B02"/>
    <w:rsid w:val="005B2DF6"/>
    <w:rsid w:val="005C5230"/>
    <w:rsid w:val="005D7CC6"/>
    <w:rsid w:val="005E411A"/>
    <w:rsid w:val="005F7259"/>
    <w:rsid w:val="006272BB"/>
    <w:rsid w:val="00627DB7"/>
    <w:rsid w:val="006344AF"/>
    <w:rsid w:val="00653B47"/>
    <w:rsid w:val="006543A9"/>
    <w:rsid w:val="0066285D"/>
    <w:rsid w:val="0067450B"/>
    <w:rsid w:val="00674F3C"/>
    <w:rsid w:val="00675C1E"/>
    <w:rsid w:val="006816B6"/>
    <w:rsid w:val="006850BE"/>
    <w:rsid w:val="0069261F"/>
    <w:rsid w:val="006A1860"/>
    <w:rsid w:val="006B1D29"/>
    <w:rsid w:val="006B2346"/>
    <w:rsid w:val="006C2966"/>
    <w:rsid w:val="006D6CBB"/>
    <w:rsid w:val="006E08B4"/>
    <w:rsid w:val="00701D90"/>
    <w:rsid w:val="0070466A"/>
    <w:rsid w:val="00717CB1"/>
    <w:rsid w:val="00766460"/>
    <w:rsid w:val="00770332"/>
    <w:rsid w:val="007727EA"/>
    <w:rsid w:val="00786A1A"/>
    <w:rsid w:val="00787BC8"/>
    <w:rsid w:val="007A7076"/>
    <w:rsid w:val="007B48C5"/>
    <w:rsid w:val="007C638D"/>
    <w:rsid w:val="007D0070"/>
    <w:rsid w:val="007F21CE"/>
    <w:rsid w:val="0081578D"/>
    <w:rsid w:val="008251B8"/>
    <w:rsid w:val="00825DFC"/>
    <w:rsid w:val="0086137F"/>
    <w:rsid w:val="0088536E"/>
    <w:rsid w:val="0088610A"/>
    <w:rsid w:val="00893A7C"/>
    <w:rsid w:val="008B1F92"/>
    <w:rsid w:val="008C40D0"/>
    <w:rsid w:val="008E5440"/>
    <w:rsid w:val="008F51C1"/>
    <w:rsid w:val="00907D8D"/>
    <w:rsid w:val="00911968"/>
    <w:rsid w:val="009261B4"/>
    <w:rsid w:val="00936AE1"/>
    <w:rsid w:val="0094454F"/>
    <w:rsid w:val="0095381E"/>
    <w:rsid w:val="0097368F"/>
    <w:rsid w:val="00982A56"/>
    <w:rsid w:val="00986B81"/>
    <w:rsid w:val="009924A9"/>
    <w:rsid w:val="009A2A2A"/>
    <w:rsid w:val="009A3DA1"/>
    <w:rsid w:val="009A3ECA"/>
    <w:rsid w:val="009A66E3"/>
    <w:rsid w:val="009B0611"/>
    <w:rsid w:val="009E0822"/>
    <w:rsid w:val="00A2176A"/>
    <w:rsid w:val="00A261CF"/>
    <w:rsid w:val="00A31A40"/>
    <w:rsid w:val="00A31C6B"/>
    <w:rsid w:val="00A41525"/>
    <w:rsid w:val="00A74984"/>
    <w:rsid w:val="00A91BF6"/>
    <w:rsid w:val="00AA3982"/>
    <w:rsid w:val="00AA69C0"/>
    <w:rsid w:val="00AB1795"/>
    <w:rsid w:val="00AB779F"/>
    <w:rsid w:val="00AD0163"/>
    <w:rsid w:val="00AD21A7"/>
    <w:rsid w:val="00AD6DEC"/>
    <w:rsid w:val="00AE3985"/>
    <w:rsid w:val="00AE4D4D"/>
    <w:rsid w:val="00AE5742"/>
    <w:rsid w:val="00AE7EA4"/>
    <w:rsid w:val="00AF4282"/>
    <w:rsid w:val="00B273F2"/>
    <w:rsid w:val="00B3007B"/>
    <w:rsid w:val="00B42B1A"/>
    <w:rsid w:val="00B45292"/>
    <w:rsid w:val="00B4752B"/>
    <w:rsid w:val="00B510D2"/>
    <w:rsid w:val="00B544CC"/>
    <w:rsid w:val="00B741C2"/>
    <w:rsid w:val="00B774A1"/>
    <w:rsid w:val="00B8365A"/>
    <w:rsid w:val="00B86CE4"/>
    <w:rsid w:val="00BB6ACC"/>
    <w:rsid w:val="00BB7F91"/>
    <w:rsid w:val="00BD4470"/>
    <w:rsid w:val="00BD5E66"/>
    <w:rsid w:val="00C0046D"/>
    <w:rsid w:val="00C06FAB"/>
    <w:rsid w:val="00C165F4"/>
    <w:rsid w:val="00C32CD7"/>
    <w:rsid w:val="00C53C29"/>
    <w:rsid w:val="00C62EF0"/>
    <w:rsid w:val="00C71554"/>
    <w:rsid w:val="00C761C0"/>
    <w:rsid w:val="00C87502"/>
    <w:rsid w:val="00C93B22"/>
    <w:rsid w:val="00CA3555"/>
    <w:rsid w:val="00CA4469"/>
    <w:rsid w:val="00CB2622"/>
    <w:rsid w:val="00CC1221"/>
    <w:rsid w:val="00CC1687"/>
    <w:rsid w:val="00CD13F0"/>
    <w:rsid w:val="00CE0E7A"/>
    <w:rsid w:val="00CE61A6"/>
    <w:rsid w:val="00CF175F"/>
    <w:rsid w:val="00CF6458"/>
    <w:rsid w:val="00D01A39"/>
    <w:rsid w:val="00D03CE2"/>
    <w:rsid w:val="00D25D97"/>
    <w:rsid w:val="00D332ED"/>
    <w:rsid w:val="00D36CEB"/>
    <w:rsid w:val="00D37B57"/>
    <w:rsid w:val="00D618FA"/>
    <w:rsid w:val="00D61E9A"/>
    <w:rsid w:val="00D64E7F"/>
    <w:rsid w:val="00D65D9A"/>
    <w:rsid w:val="00D67061"/>
    <w:rsid w:val="00D756F1"/>
    <w:rsid w:val="00D771CD"/>
    <w:rsid w:val="00D82176"/>
    <w:rsid w:val="00D91D7D"/>
    <w:rsid w:val="00DB40BE"/>
    <w:rsid w:val="00DC53CD"/>
    <w:rsid w:val="00DC5C39"/>
    <w:rsid w:val="00DE0F42"/>
    <w:rsid w:val="00DE6B1A"/>
    <w:rsid w:val="00DF4C89"/>
    <w:rsid w:val="00E13C30"/>
    <w:rsid w:val="00E3672E"/>
    <w:rsid w:val="00E36F70"/>
    <w:rsid w:val="00E4297D"/>
    <w:rsid w:val="00E505EA"/>
    <w:rsid w:val="00E52796"/>
    <w:rsid w:val="00E604AD"/>
    <w:rsid w:val="00E60809"/>
    <w:rsid w:val="00E74F65"/>
    <w:rsid w:val="00E93C37"/>
    <w:rsid w:val="00EB2416"/>
    <w:rsid w:val="00EB5E2C"/>
    <w:rsid w:val="00EE1071"/>
    <w:rsid w:val="00EE353C"/>
    <w:rsid w:val="00EE6D23"/>
    <w:rsid w:val="00F00933"/>
    <w:rsid w:val="00F13E23"/>
    <w:rsid w:val="00F1559A"/>
    <w:rsid w:val="00F17875"/>
    <w:rsid w:val="00F17F09"/>
    <w:rsid w:val="00F37616"/>
    <w:rsid w:val="00F40AAD"/>
    <w:rsid w:val="00F46A07"/>
    <w:rsid w:val="00FA4DAD"/>
    <w:rsid w:val="00FC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F41C3B-5D6F-48CF-AFBE-4EF2C056E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  <w:style w:type="paragraph" w:styleId="HTMLPreformatted">
    <w:name w:val="HTML Preformatted"/>
    <w:basedOn w:val="Normal"/>
    <w:link w:val="HTMLPreformattedChar"/>
    <w:uiPriority w:val="99"/>
    <w:unhideWhenUsed/>
    <w:rsid w:val="008E54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5440"/>
    <w:rPr>
      <w:rFonts w:ascii="Courier New" w:eastAsia="Times New Roman" w:hAnsi="Courier New" w:cs="Courier New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9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4</TotalTime>
  <Pages>2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252</cp:revision>
  <dcterms:created xsi:type="dcterms:W3CDTF">2015-10-19T08:30:00Z</dcterms:created>
  <dcterms:modified xsi:type="dcterms:W3CDTF">2016-01-27T19:20:00Z</dcterms:modified>
</cp:coreProperties>
</file>